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027" w:rsidRDefault="004B5027" w:rsidP="004B502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le 2</w:t>
      </w:r>
    </w:p>
    <w:p w:rsidR="004B5027" w:rsidRDefault="004B5027" w:rsidP="004B502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E6B04A3" wp14:editId="6A9DD4AD">
            <wp:extent cx="5090795" cy="4203700"/>
            <wp:effectExtent l="0" t="0" r="0" b="6350"/>
            <wp:docPr id="7" name="Picture 1" descr="C:\Users\Dana\Desktop\EDH_R\DVT. Jilske\CODE CHECK\Send to JH\Supplim.Fig1_correct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ana\Desktop\EDH_R\DVT. Jilske\CODE CHECK\Send to JH\Supplim.Fig1_corrected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027" w:rsidRDefault="004B5027" w:rsidP="004B5027">
      <w:pPr>
        <w:tabs>
          <w:tab w:val="left" w:pos="14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4B5027" w:rsidRDefault="004B5027" w:rsidP="004B5027">
      <w:pPr>
        <w:tabs>
          <w:tab w:val="left" w:pos="14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. This figure show</w:t>
      </w:r>
      <w:r w:rsidR="009A4C9F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he variation in start time of </w:t>
      </w:r>
      <w:proofErr w:type="spellStart"/>
      <w:r>
        <w:rPr>
          <w:rFonts w:ascii="Times New Roman" w:hAnsi="Times New Roman" w:cs="Times New Roman"/>
        </w:rPr>
        <w:t>pVTE</w:t>
      </w:r>
      <w:proofErr w:type="spellEnd"/>
      <w:r>
        <w:rPr>
          <w:rFonts w:ascii="Times New Roman" w:hAnsi="Times New Roman" w:cs="Times New Roman"/>
        </w:rPr>
        <w:t xml:space="preserve"> prophylaxis after the injury. The x-axis shows the time in hours since the injury and the y-axis shows how many patients received </w:t>
      </w:r>
      <w:proofErr w:type="spellStart"/>
      <w:r>
        <w:rPr>
          <w:rFonts w:ascii="Times New Roman" w:hAnsi="Times New Roman" w:cs="Times New Roman"/>
        </w:rPr>
        <w:t>pVTE</w:t>
      </w:r>
      <w:proofErr w:type="spellEnd"/>
      <w:r>
        <w:rPr>
          <w:rFonts w:ascii="Times New Roman" w:hAnsi="Times New Roman" w:cs="Times New Roman"/>
        </w:rPr>
        <w:t xml:space="preserve"> prophylaxis at that starting time. </w:t>
      </w:r>
    </w:p>
    <w:p w:rsidR="00FC5896" w:rsidRDefault="00FC5896"/>
    <w:sectPr w:rsidR="00FC5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027"/>
    <w:rsid w:val="004B5027"/>
    <w:rsid w:val="009A4C9F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9E403"/>
  <w15:chartTrackingRefBased/>
  <w15:docId w15:val="{AB8D9A59-5CD7-4048-8A61-580FB537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B502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A.L.C.J.R.M. Huijben</cp:lastModifiedBy>
  <cp:revision>2</cp:revision>
  <dcterms:created xsi:type="dcterms:W3CDTF">2020-12-20T15:53:00Z</dcterms:created>
  <dcterms:modified xsi:type="dcterms:W3CDTF">2020-12-20T15:53:00Z</dcterms:modified>
</cp:coreProperties>
</file>